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b/>
          <w:color w:val="000000"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b/>
          <w:color w:val="000000"/>
          <w:kern w:val="0"/>
          <w:sz w:val="20"/>
          <w:szCs w:val="20"/>
        </w:rPr>
        <w:t xml:space="preserve">Supplementary Table S1 </w:t>
      </w:r>
      <w:bookmarkStart w:id="0" w:name="OLE_LINK320"/>
      <w:bookmarkStart w:id="1" w:name="OLE_LINK321"/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</w:rPr>
        <w:t>The classification for the ten-color antibody test for determination of the human immuno-phenotype</w:t>
      </w:r>
      <w:bookmarkEnd w:id="0"/>
      <w:bookmarkEnd w:id="1"/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</w:rPr>
        <w:t>s.</w:t>
      </w:r>
    </w:p>
    <w:p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4"/>
        <w:tblW w:w="5000" w:type="pct"/>
        <w:tblInd w:w="0" w:type="dxa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12" w:space="0"/>
          <w:insideV w:val="single" w:color="auto" w:sz="12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5"/>
        <w:gridCol w:w="3153"/>
        <w:gridCol w:w="2884"/>
      </w:tblGrid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5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Cell type　</w:t>
            </w:r>
          </w:p>
        </w:tc>
        <w:tc>
          <w:tcPr>
            <w:tcW w:w="18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arker</w:t>
            </w:r>
          </w:p>
        </w:tc>
        <w:tc>
          <w:tcPr>
            <w:tcW w:w="16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Fluorochrome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58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T cells</w:t>
            </w:r>
          </w:p>
        </w:tc>
        <w:tc>
          <w:tcPr>
            <w:tcW w:w="185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</w:t>
            </w:r>
          </w:p>
        </w:tc>
        <w:tc>
          <w:tcPr>
            <w:tcW w:w="16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erCP-Cy5.5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5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4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bookmarkStart w:id="2" w:name="OLE_LINK318"/>
            <w:bookmarkStart w:id="3" w:name="OLE_LINK319"/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PC-H7</w:t>
            </w:r>
            <w:bookmarkEnd w:id="2"/>
            <w:bookmarkEnd w:id="3"/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5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8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V510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5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28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E-Cy7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5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127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V421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5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CR7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F647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5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25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E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5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45RA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bookmarkStart w:id="4" w:name="OLE_LINK317"/>
            <w:bookmarkStart w:id="5" w:name="OLE_LINK316"/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ITC</w:t>
            </w:r>
            <w:bookmarkEnd w:id="4"/>
            <w:bookmarkEnd w:id="5"/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+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T cells </w:t>
            </w: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erCP-Cy5.5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5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28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E-Cy7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5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57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V421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5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8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V510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5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D-1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F647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5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8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IT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5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LA-DR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E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K cells</w:t>
            </w: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PC-H7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5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56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V421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5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94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erCP-Cy5.5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5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KG2D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E-Cy7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5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30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F647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5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46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V510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5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KB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（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KI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E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γδT cells</w:t>
            </w: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PC-H7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5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d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V421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5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D-1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B515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5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46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V510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5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30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F647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5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KG2D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E-Cy7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5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CR Vd2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E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h cells</w:t>
            </w: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3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PC-H7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5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4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E-Cy7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5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8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erCP-Cy5.5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5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18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（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CXCR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F488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5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196 (CCR6)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V510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5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CXCR5(CD185) 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F647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58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19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（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CCR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V421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58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279</w:t>
            </w:r>
          </w:p>
        </w:tc>
        <w:tc>
          <w:tcPr>
            <w:tcW w:w="169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E</w:t>
            </w:r>
          </w:p>
        </w:tc>
      </w:tr>
    </w:tbl>
    <w:p>
      <w:pPr>
        <w:rPr>
          <w:rFonts w:ascii="Times New Roman" w:hAnsi="Times New Roman" w:eastAsia="等线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</w:rPr>
        <w:t>APC-H7, allophycocyanin-c</w:t>
      </w:r>
      <w:bookmarkStart w:id="10" w:name="_GoBack"/>
      <w:bookmarkEnd w:id="10"/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</w:rPr>
        <w:t xml:space="preserve">yanine H7tandem; FITC, fluorescein isothiocyanate; PE, phycoerythrin; PE-Cy7, phycoerythrin-cyanine 7 tandem; PerCP-Cy5.5, perdinin chlorophyll protein-cyanine 5.5 tandem; </w:t>
      </w:r>
      <w:bookmarkStart w:id="6" w:name="OLE_LINK323"/>
      <w:bookmarkStart w:id="7" w:name="OLE_LINK322"/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</w:rPr>
        <w:t>BV510</w:t>
      </w:r>
      <w:bookmarkEnd w:id="6"/>
      <w:bookmarkEnd w:id="7"/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</w:rPr>
        <w:t xml:space="preserve">, Brilliant Violet510; </w:t>
      </w:r>
      <w:bookmarkStart w:id="8" w:name="OLE_LINK324"/>
      <w:bookmarkStart w:id="9" w:name="OLE_LINK325"/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</w:rPr>
        <w:t>AF647</w:t>
      </w:r>
      <w:bookmarkEnd w:id="8"/>
      <w:bookmarkEnd w:id="9"/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</w:rPr>
        <w:t>, Alexa Flour 647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A25"/>
    <w:rsid w:val="000B045C"/>
    <w:rsid w:val="00136D9D"/>
    <w:rsid w:val="001855E6"/>
    <w:rsid w:val="00193013"/>
    <w:rsid w:val="001D089F"/>
    <w:rsid w:val="0029730C"/>
    <w:rsid w:val="002C3C92"/>
    <w:rsid w:val="002D7F75"/>
    <w:rsid w:val="003041DE"/>
    <w:rsid w:val="003C16B7"/>
    <w:rsid w:val="003F676D"/>
    <w:rsid w:val="00400098"/>
    <w:rsid w:val="004355CA"/>
    <w:rsid w:val="004422AB"/>
    <w:rsid w:val="00452A07"/>
    <w:rsid w:val="004637EC"/>
    <w:rsid w:val="00485DF9"/>
    <w:rsid w:val="004B6871"/>
    <w:rsid w:val="004E067E"/>
    <w:rsid w:val="004F1EAE"/>
    <w:rsid w:val="004F2FF5"/>
    <w:rsid w:val="0050192D"/>
    <w:rsid w:val="00510F18"/>
    <w:rsid w:val="0052378F"/>
    <w:rsid w:val="00570822"/>
    <w:rsid w:val="005F1224"/>
    <w:rsid w:val="00631702"/>
    <w:rsid w:val="00660E88"/>
    <w:rsid w:val="00710EE9"/>
    <w:rsid w:val="0072601D"/>
    <w:rsid w:val="0076312E"/>
    <w:rsid w:val="00766081"/>
    <w:rsid w:val="00812B38"/>
    <w:rsid w:val="00824A93"/>
    <w:rsid w:val="008472AB"/>
    <w:rsid w:val="00850C1F"/>
    <w:rsid w:val="00852905"/>
    <w:rsid w:val="00854262"/>
    <w:rsid w:val="008C5A25"/>
    <w:rsid w:val="008E709D"/>
    <w:rsid w:val="00905FA2"/>
    <w:rsid w:val="009A3C18"/>
    <w:rsid w:val="00A309E1"/>
    <w:rsid w:val="00A44DAE"/>
    <w:rsid w:val="00BF23FA"/>
    <w:rsid w:val="00C25CCA"/>
    <w:rsid w:val="00CF0E9A"/>
    <w:rsid w:val="00D351ED"/>
    <w:rsid w:val="00D47012"/>
    <w:rsid w:val="00D53757"/>
    <w:rsid w:val="00E13AEA"/>
    <w:rsid w:val="00ED1FD1"/>
    <w:rsid w:val="00F31E1F"/>
    <w:rsid w:val="00F47E61"/>
    <w:rsid w:val="00FB6A15"/>
    <w:rsid w:val="00FF0EBF"/>
    <w:rsid w:val="07851EDA"/>
    <w:rsid w:val="1EC547EE"/>
    <w:rsid w:val="231132FF"/>
    <w:rsid w:val="31AF440F"/>
    <w:rsid w:val="468E5BE1"/>
    <w:rsid w:val="4B014BB6"/>
    <w:rsid w:val="633D74B1"/>
    <w:rsid w:val="7BC45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Header Char"/>
    <w:basedOn w:val="5"/>
    <w:link w:val="3"/>
    <w:qFormat/>
    <w:uiPriority w:val="99"/>
    <w:rPr>
      <w:sz w:val="18"/>
      <w:szCs w:val="18"/>
    </w:rPr>
  </w:style>
  <w:style w:type="character" w:customStyle="1" w:styleId="7">
    <w:name w:val="Footer Char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2</Words>
  <Characters>788</Characters>
  <Lines>6</Lines>
  <Paragraphs>1</Paragraphs>
  <TotalTime>5</TotalTime>
  <ScaleCrop>false</ScaleCrop>
  <LinksUpToDate>false</LinksUpToDate>
  <CharactersWithSpaces>841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5T17:09:00Z</dcterms:created>
  <dc:creator>yongkangning</dc:creator>
  <cp:lastModifiedBy>Lenovo</cp:lastModifiedBy>
  <dcterms:modified xsi:type="dcterms:W3CDTF">2022-04-27T08:35:0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  <property fmtid="{D5CDD505-2E9C-101B-9397-08002B2CF9AE}" pid="3" name="ICV">
    <vt:lpwstr>6A1B3E2236004AA383EEA5AB5483F5E1</vt:lpwstr>
  </property>
</Properties>
</file>